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B85D0" w14:textId="77777777" w:rsidR="00A30CBF" w:rsidRPr="00523375" w:rsidRDefault="00A30CBF" w:rsidP="00A30CBF">
      <w:pPr>
        <w:keepNext/>
        <w:keepLines/>
        <w:spacing w:before="480" w:after="0"/>
        <w:jc w:val="both"/>
        <w:outlineLvl w:val="0"/>
        <w:rPr>
          <w:rFonts w:ascii="Times New Roman" w:eastAsiaTheme="majorEastAsia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bookmarkStart w:id="0" w:name="_Toc194904956"/>
      <w:r w:rsidRPr="00523375">
        <w:rPr>
          <w:rFonts w:ascii="Times New Roman" w:eastAsiaTheme="majorEastAsia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Annex I: - Information Sheet and Consent Form</w:t>
      </w:r>
      <w:bookmarkEnd w:id="0"/>
    </w:p>
    <w:p w14:paraId="5A195354" w14:textId="77777777" w:rsidR="00A30CBF" w:rsidRPr="00523375" w:rsidRDefault="00A30CBF" w:rsidP="00A30CBF">
      <w:pPr>
        <w:spacing w:after="0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Respondent information sheet</w:t>
      </w:r>
    </w:p>
    <w:p w14:paraId="189EA465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Title of the research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- “Assessment of risk management system in the pharmaceutical industries in Ethiopia</w:t>
      </w:r>
    </w:p>
    <w:p w14:paraId="1915793B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Name of Principal Investigator</w:t>
      </w:r>
      <w:r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s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 Teka Benti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Dr Dereje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Kebebe</w:t>
      </w:r>
      <w:proofErr w:type="spellEnd"/>
    </w:p>
    <w:p w14:paraId="67D88B4C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Organization/university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Jimma University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Wollega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University</w:t>
      </w:r>
    </w:p>
    <w:p w14:paraId="7964CBA8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Benefit of the study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</w:t>
      </w:r>
      <w:r w:rsidRPr="00523375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It can benefit your company by identifying areas that require immediate attention to prevent further risks and solve existing problems.</w:t>
      </w:r>
    </w:p>
    <w:p w14:paraId="2AE5DF33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Procedures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Documentation review, observation, and information from concerned personnel via self-administered questionnaires are methods for data collection.</w:t>
      </w:r>
    </w:p>
    <w:p w14:paraId="4FB0620C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Risk and Discomforts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Participating in this study will not affect you or your company's reputation.</w:t>
      </w:r>
    </w:p>
    <w:p w14:paraId="3CAE3AE1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Benefits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It is important to review the activities of the company to identify its own strengths and weaknesses.</w:t>
      </w:r>
    </w:p>
    <w:p w14:paraId="03159F63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Confidentiality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 De-identifying study data by using a code number instead of the participant's real name, and ensuring that the data will be handled securely</w:t>
      </w:r>
    </w:p>
    <w:p w14:paraId="6F903DAD" w14:textId="77777777" w:rsidR="00A30CBF" w:rsidRPr="00523375" w:rsidRDefault="00A30CBF" w:rsidP="00A30CBF">
      <w:pPr>
        <w:numPr>
          <w:ilvl w:val="0"/>
          <w:numId w:val="2"/>
        </w:numPr>
        <w:spacing w:after="0"/>
        <w:ind w:left="360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Right to refuse or withdraw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:</w:t>
      </w:r>
      <w:r w:rsidRPr="00523375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Your participation in this study is voluntary. </w:t>
      </w:r>
    </w:p>
    <w:p w14:paraId="0B9B1635" w14:textId="77777777" w:rsidR="00A30CBF" w:rsidRPr="00523375" w:rsidRDefault="00A30CBF" w:rsidP="00A30CBF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b/>
          <w:kern w:val="0"/>
          <w:sz w:val="24"/>
          <w:szCs w:val="24"/>
          <w:u w:val="single"/>
          <w14:ligatures w14:val="none"/>
        </w:rPr>
        <w:t>Contact information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: 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ab/>
      </w:r>
    </w:p>
    <w:p w14:paraId="57AF9923" w14:textId="77777777" w:rsidR="00A30CBF" w:rsidRPr="001E558D" w:rsidRDefault="00A30CBF" w:rsidP="00A30CBF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>Principal investigator: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eka</w:t>
      </w:r>
      <w:r w:rsidRPr="00523375"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  <w:t xml:space="preserve"> 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Benti, Email:  </w:t>
      </w:r>
      <w:r w:rsidRPr="00523375">
        <w:rPr>
          <w:rFonts w:ascii="Times New Roman" w:hAnsi="Times New Roman" w:cs="Times New Roman"/>
          <w:color w:val="0000FF" w:themeColor="hyperlink"/>
          <w:kern w:val="0"/>
          <w:sz w:val="24"/>
          <w:szCs w:val="24"/>
          <w:u w:val="single"/>
          <w14:ligatures w14:val="none"/>
        </w:rPr>
        <w:t>tekabenti55@gmail.com</w:t>
      </w:r>
    </w:p>
    <w:p w14:paraId="0692C22A" w14:textId="77777777" w:rsidR="00A30CBF" w:rsidRPr="00523375" w:rsidRDefault="00A30CBF" w:rsidP="00A30CBF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  <w:u w:val="single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ereje </w:t>
      </w:r>
      <w:proofErr w:type="spellStart"/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Kebebe</w:t>
      </w:r>
      <w:proofErr w:type="spellEnd"/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(Ph.D., Associated professor of pharmaceutics) Email: </w:t>
      </w:r>
      <w:hyperlink r:id="rId5" w:history="1">
        <w:r w:rsidRPr="00523375">
          <w:rPr>
            <w:rFonts w:ascii="Times New Roman" w:hAnsi="Times New Roman" w:cs="Times New Roman"/>
            <w:color w:val="0000FF" w:themeColor="hyperlink"/>
            <w:kern w:val="0"/>
            <w:sz w:val="24"/>
            <w:szCs w:val="24"/>
            <w:u w:val="single"/>
            <w14:ligatures w14:val="none"/>
          </w:rPr>
          <w:t>dereje.kebebe@ju.edu.et</w:t>
        </w:r>
      </w:hyperlink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</w:p>
    <w:p w14:paraId="472F6EB1" w14:textId="77777777" w:rsidR="00A30CBF" w:rsidRPr="00523375" w:rsidRDefault="00A30CBF" w:rsidP="00A30CBF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Desta Asefa (MSc, Assistant professor of pharmaceutics) Email: </w:t>
      </w:r>
      <w:hyperlink r:id="rId6" w:history="1">
        <w:r w:rsidRPr="00523375">
          <w:rPr>
            <w:rFonts w:ascii="Times New Roman" w:hAnsi="Times New Roman" w:cs="Times New Roman"/>
            <w:color w:val="0000FF" w:themeColor="hyperlink"/>
            <w:kern w:val="0"/>
            <w:sz w:val="24"/>
            <w:szCs w:val="24"/>
            <w:u w:val="single"/>
            <w14:ligatures w14:val="none"/>
          </w:rPr>
          <w:t>desta4best@gmail.com</w:t>
        </w:r>
      </w:hyperlink>
    </w:p>
    <w:p w14:paraId="01B6674D" w14:textId="77777777" w:rsidR="00A30CBF" w:rsidRPr="00523375" w:rsidRDefault="00A30CBF" w:rsidP="00A30CBF">
      <w:pPr>
        <w:spacing w:after="0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 xml:space="preserve">Consent Form </w:t>
      </w:r>
    </w:p>
    <w:p w14:paraId="4DA5B722" w14:textId="77777777" w:rsidR="00A30CBF" w:rsidRPr="00523375" w:rsidRDefault="00A30CBF" w:rsidP="00A30CBF">
      <w:pPr>
        <w:spacing w:after="0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I am informed fully in the language I understand about the aim of above-mentioned research. I understood the purpose of the study entitled “</w:t>
      </w:r>
      <w:r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>Assessment</w:t>
      </w:r>
      <w:r w:rsidRPr="00523375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 of risk management system in the pharmaceutical industries in Ethiopia</w:t>
      </w: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”.  I have been informed this study which involves collecting ___________sample. I have also read the information sheet or it has been read to me.  In addition, I have been told all the information collected throughout the research process will be kept confidential. I understood my current and future right will not be affected if I refused to participate or with draw from the study. I ____________________, after being fully informed about the detail of this study, hereby gave my consent to participate in this study and approve my agreement with signature.</w:t>
      </w:r>
    </w:p>
    <w:p w14:paraId="696F7C1A" w14:textId="77777777" w:rsidR="00A30CBF" w:rsidRPr="00523375" w:rsidRDefault="00A30CBF" w:rsidP="00A30CBF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Employee signature ___________ Date___________/____________/_______________</w:t>
      </w:r>
    </w:p>
    <w:p w14:paraId="74F8DFBD" w14:textId="77777777" w:rsidR="00A30CBF" w:rsidRPr="00523375" w:rsidRDefault="00A30CBF" w:rsidP="00A30CBF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523375">
        <w:rPr>
          <w:rFonts w:ascii="Times New Roman" w:hAnsi="Times New Roman" w:cs="Times New Roman"/>
          <w:kern w:val="0"/>
          <w:sz w:val="24"/>
          <w:szCs w:val="24"/>
          <w14:ligatures w14:val="none"/>
        </w:rPr>
        <w:t>Investigator signature ___________Date__________/___________/_________________</w:t>
      </w:r>
    </w:p>
    <w:p w14:paraId="0AAC3DE4" w14:textId="77777777" w:rsidR="00A30CBF" w:rsidRPr="00523375" w:rsidRDefault="00A30CBF" w:rsidP="00A30CBF">
      <w:pPr>
        <w:spacing w:after="0" w:line="360" w:lineRule="auto"/>
        <w:rPr>
          <w:rFonts w:ascii="Times New Roman" w:hAnsi="Times New Roman" w:cs="Times New Roman"/>
          <w:bCs/>
          <w:kern w:val="0"/>
          <w:sz w:val="28"/>
          <w:szCs w:val="28"/>
          <w14:ligatures w14:val="none"/>
        </w:rPr>
      </w:pPr>
      <w:r w:rsidRPr="00523375">
        <w:rPr>
          <w:rFonts w:ascii="Times New Roman" w:hAnsi="Times New Roman" w:cs="Times New Roman"/>
          <w:bCs/>
          <w:kern w:val="0"/>
          <w:sz w:val="28"/>
          <w:szCs w:val="28"/>
          <w14:ligatures w14:val="none"/>
        </w:rPr>
        <w:t xml:space="preserve">              </w:t>
      </w:r>
      <w:r w:rsidRPr="00523375">
        <w:rPr>
          <w:rFonts w:ascii="Times New Roman" w:hAnsi="Times New Roman" w:cs="Times New Roman"/>
          <w:bCs/>
          <w:kern w:val="0"/>
          <w:sz w:val="28"/>
          <w:szCs w:val="28"/>
          <w14:ligatures w14:val="none"/>
        </w:rPr>
        <w:tab/>
      </w:r>
      <w:r w:rsidRPr="00523375">
        <w:rPr>
          <w:rFonts w:ascii="Times New Roman" w:hAnsi="Times New Roman" w:cs="Times New Roman"/>
          <w:bCs/>
          <w:kern w:val="0"/>
          <w:sz w:val="28"/>
          <w:szCs w:val="28"/>
          <w14:ligatures w14:val="none"/>
        </w:rPr>
        <w:tab/>
        <w:t>Thank you</w:t>
      </w:r>
    </w:p>
    <w:p w14:paraId="0AD46E3B" w14:textId="77777777" w:rsidR="00A30CBF" w:rsidRDefault="00A30CBF" w:rsidP="00C61A45">
      <w:pPr>
        <w:keepNext/>
        <w:keepLines/>
        <w:spacing w:before="240" w:after="0" w:line="360" w:lineRule="auto"/>
        <w:outlineLvl w:val="0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</w:pPr>
    </w:p>
    <w:p w14:paraId="5A390B52" w14:textId="2E5B979F" w:rsidR="00C61A45" w:rsidRPr="00C61A45" w:rsidRDefault="005C3AB0" w:rsidP="00C61A45">
      <w:pPr>
        <w:keepNext/>
        <w:keepLines/>
        <w:spacing w:before="240" w:after="0" w:line="360" w:lineRule="auto"/>
        <w:outlineLvl w:val="0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</w:pPr>
      <w:r w:rsidRPr="00C61A45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Annex:</w:t>
      </w:r>
      <w:r w:rsidR="00D5234E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 xml:space="preserve">A. </w:t>
      </w:r>
      <w:r w:rsidR="00D5234E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8"/>
          <w:szCs w:val="28"/>
          <w14:ligatures w14:val="none"/>
        </w:rPr>
        <w:t>Checklist</w:t>
      </w:r>
    </w:p>
    <w:p w14:paraId="59742327" w14:textId="77777777" w:rsidR="00C61A45" w:rsidRPr="00C61A45" w:rsidRDefault="00C61A45" w:rsidP="00C61A45">
      <w:pPr>
        <w:spacing w:before="240" w:after="0" w:line="360" w:lineRule="auto"/>
        <w:jc w:val="both"/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</w:pPr>
      <w:r w:rsidRPr="00C61A45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GMP Checklist for Domestic Pharmaceutical Companies</w:t>
      </w:r>
    </w:p>
    <w:p w14:paraId="57756B41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Code assigned to the company________________</w:t>
      </w:r>
    </w:p>
    <w:p w14:paraId="4EA07F85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actory-responsible confirmation: where ‘1’ referred to non-compliance, ‘2’,</w:t>
      </w:r>
    </w:p>
    <w:p w14:paraId="7E48E229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artial compliance and ‘3’, full compliance. Please fill the box with appropriate one accordingly</w:t>
      </w:r>
    </w:p>
    <w:tbl>
      <w:tblPr>
        <w:tblW w:w="4955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0"/>
        <w:gridCol w:w="1719"/>
        <w:gridCol w:w="462"/>
        <w:gridCol w:w="571"/>
        <w:gridCol w:w="5065"/>
        <w:gridCol w:w="341"/>
        <w:gridCol w:w="303"/>
        <w:gridCol w:w="275"/>
      </w:tblGrid>
      <w:tr w:rsidR="00C61A45" w:rsidRPr="00C61A45" w14:paraId="67684CBE" w14:textId="77777777" w:rsidTr="00C1746D">
        <w:trPr>
          <w:trHeight w:val="660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193EB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N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88148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GMP Elements</w:t>
            </w:r>
          </w:p>
        </w:tc>
        <w:tc>
          <w:tcPr>
            <w:tcW w:w="6219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893AC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ub-element</w:t>
            </w:r>
          </w:p>
        </w:tc>
        <w:tc>
          <w:tcPr>
            <w:tcW w:w="924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141DC" w14:textId="77777777" w:rsidR="00C61A45" w:rsidRPr="00C61A45" w:rsidRDefault="00C61A45" w:rsidP="00C61A4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ating</w:t>
            </w:r>
          </w:p>
        </w:tc>
      </w:tr>
      <w:tr w:rsidR="00C61A45" w:rsidRPr="00C61A45" w14:paraId="3F09E08F" w14:textId="77777777" w:rsidTr="00C1746D">
        <w:trPr>
          <w:trHeight w:val="153"/>
        </w:trPr>
        <w:tc>
          <w:tcPr>
            <w:tcW w:w="5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54FB3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36B09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19" w:type="dxa"/>
            <w:gridSpan w:val="3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22815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51C93F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091230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AF89F7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C61A45" w:rsidRPr="00C61A45" w14:paraId="14FA646C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F8A95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861F5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A system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6D1C4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E1C6B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vision of specialized QA department and responsibility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92851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9DA4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08358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7E99C57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EB37A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C4141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44405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658FC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A activities document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4A231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30A94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DB020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3C4D8FA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1F684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EF7DB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B7029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EA3EC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sign and development of pharmaceutical products considering GMP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774AC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7CC97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4A199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BAF39C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C4B2D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0E52B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87806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5503E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pecification of production and control operations in written form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834F4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85C7A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4A83C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9C46830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49175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11EC8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AAE0A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799E6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learly defined managerial responsibiliti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E4AD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4A75F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9B9C3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63D087E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DD9F2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2E767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3F6B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9CC6D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rrangements for correct starting and packaging materia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85D3D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1CCAD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9EEED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BE92DE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7B9C9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325BD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FB0A6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CBA29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ntrols on starting materials, intermediate products, bulk products, in-process controls, calibrations, and validation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29F85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28E7E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54D7D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47BA3BB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36FE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38E17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2E3EF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324E1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torage, distribution, and handling of pharmaceutical produc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E9AED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E4CDE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BB536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DD6D70A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452CF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DA556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0AEBD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683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cedure for self-inspection and/or quality audi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EAE5C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7DA5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55923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CBD3F22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04880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E355E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RM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624A5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CACEE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 and regular review of risk assessmen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6FA7C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84DB9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E9A07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8E36D86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2BCF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C9D40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D8816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EA7E8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isk evaluation based on scientific knowledge and process experienc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05D18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44B80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54F26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B218C34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ED71F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38F03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6504C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58EC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stablishment of key performance indicators (KPIs) for </w:t>
            </w: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QRM effectivenes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F42B0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22D21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E227E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3DCF92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0C853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5FCFD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B5802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01A36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learly defined and accessible QRM procedures and document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E71E8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8A248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A793C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31F00F6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4E5DE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75248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0674E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FAE6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tandardized risk assessment methodologi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92F2F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7F10F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BAD8E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429F5A5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74B34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0FC4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F8045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CAACD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 of regulatory expectations for QRM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55489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CD865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7A32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6AF6F55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C1677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AA7C9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9C60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AFD8D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ystem for approving changes impacting product quality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1E43B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1973C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7AF25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9A52363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4F028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49207ED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AF8FE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3030131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emise and Facilitie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593D8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9A84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sign to prevent contamination and cross-contamin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ECBE0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43879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B4517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B0C50C0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4B3D7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8105E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CC06F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343DB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dequate space for equipment and materials placemen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FBB3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2D255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FF1D1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7244191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82BB9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62F0D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BE13F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0FC1F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gular cleaning and maintenance of faciliti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92050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D738D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ABF6B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89E7FC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F419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95CF3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3BFFD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D2F38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ed cleaning schedule and procedur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D4ADC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1A6B5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94416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E1D8BAE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991AA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A09AA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5A3A5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7DA3A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ogical layout of premises for produc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FC1B6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B4212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97E4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1AB03CB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848D0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22C79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4EDBD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54C2F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intenance to avoid quality hazard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C83AE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875F3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5DAC6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209CD5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BD600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19F23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6E039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8DA3E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Waste management provision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D6D20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43439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8589F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33B9471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16BCD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57A68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9D414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DDC9E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nstruction with smooth and easy-to-clean surfac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98B5D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8393E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CDC64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B9D563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BA6AF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A5B31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D4366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38A88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revention of unauthorized entry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A4F31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0F9DB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224AD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9DAE38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018CD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840C1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D1745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6A576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ncillary areas facility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A8AE4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322C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F4A7E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EB1F63F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58516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3759D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ersonne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7F931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3B5D8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fficient qualified personnel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7F10E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B75A9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1BE87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2534E57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40A0A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5F473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3BACB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5E016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rganization Char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68E89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AEF13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67E1E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B1C62D6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F1223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BA842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6D974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514C0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ualified, trained, and experienced staff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DF263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CB407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73E4C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A15FE90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87C9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A0865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4DCD2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C366E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On-the-job training program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502FD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484FA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249FD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05063F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D397E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775E9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74D9B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D11BE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ertification and documentation of specialized trainin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28E96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FD96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9355D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8C0B54A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18766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839F5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85B15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F1286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pecific training for personnel in contamination hazard area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A8C4E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977E1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CCB82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6ADD3A5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F78F8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4B12D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ygiene &amp; Sanitatio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1F0DF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85FC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taff rest and hygiene faciliti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2E357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C62BF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906CE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0AC63DF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9D4DF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C4BB3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4F3FE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53D56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ygiene procedures for production, QC, and storage area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2F227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49283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86D7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2164EB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801C3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C7E27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46EF2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52814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taff health check-up system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36DBF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A12B4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73F5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344A4B9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D789D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CFED9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D9EC8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53E5D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eriodic eye examinations for visual inspection staff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A61BA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7F199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0502A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784B82D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70536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3C7C8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82D07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8340C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raining on GMP and hygiene instructions for all </w:t>
            </w: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ersonnel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85E2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207B1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1F36C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C683F81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9A47F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EC7188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05F34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A52AF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Validation and qualificatio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2970B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D6B8D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per documentation of valid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7DA9B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E5496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3E69A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99C783E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58F9C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74184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D5806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ABCE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nducting validation studies as per protoco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23B16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9F3C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E9924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C08A7E6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BDB7F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46751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06B35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1B157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Validation of production procedur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12F5D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6EAFE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5FB0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348BE80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1DE2F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9A0C3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D3103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22DC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ormulation procedures for active ingredien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48DC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41050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69EA2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C255561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C0F04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CF452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9C2C0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51D9F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ual-signature weighing and measuring record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24A9C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91521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0620C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AC0F045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493C3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97B28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8561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FA4AB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Validation of equipment and materia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0994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D545D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E55A2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F6DBF3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CE804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1CDFC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C13B3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09A51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itability demonstration for new master formula or method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0F43B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A58D9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357F9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A182B07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4D93A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25112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0FEF9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66733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 control system for GMP-related documen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5E707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CCE7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5940C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E652C8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377FA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2A5C1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1C314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9B56D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ccuracy and clarity of document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5F859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94EB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2E259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327A67D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694D7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CDD10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D9E57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450F3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tention of records as per regulatory requiremen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64F2D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C5F23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EABB7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4A5EA96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2B01D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F1AB3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42DD6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33E87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torage of records to prevent loss or damag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6A24B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0ED07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5FBB6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62045C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2559D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F4E67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3A877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6C0CC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Labeling of containers, equipment, or premis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33876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DFA1C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4D9A2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E8DEED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21BB2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16D66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2B656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DE581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se of status-indicating labe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E565B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7CA3C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A503C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1886D5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114F6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20085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EC0CD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B4EF1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vailability and compliance of specifications, testing procedures, master formulae, packing instructions, and SOP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45298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57411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67E9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CBD1E16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D6B78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4BC6F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aterial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1C63B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2A650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per storage of materia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72BFE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39764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7C89B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20CBFB4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37E03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A1C75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685BB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9488C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esting and approval of raw materials before us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4F09D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3939A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65662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5DF61B5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235EE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FD210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E90AA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4A348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 of raw material quality testin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CD2D8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5866C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6B350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79E44D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B42DC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4C062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94D31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7414A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eventing direct contact of non-production materials with produc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48C34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7748D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322AB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6A72B54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C3BE1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5FD42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5B335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CE440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uarantine of incoming materials and finished produc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14F18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827CD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FD2CA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BFB757F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3630D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FCCDE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4AF7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7BAB0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uality control department approval of starting materia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5C82E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17D36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16FD2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D4B7B26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D7744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94E49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1361E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9FD95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andling and control of primary and printed packaging materia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61090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A48DD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E2365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FE5F61B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C04EF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A19A9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B381C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872FC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signated persons dispensing starting materia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408F6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CA3F6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EF3C3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D1CA87D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1F216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51641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79302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3A112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itability of water used in manufacturin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B1DB9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42248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7FD50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CFB764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78A4A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52054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A0F71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35059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eparation and marking of rejected materials and </w:t>
            </w: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roduc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23C3C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1A67E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120FF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C1B3ACF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F4A1A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EAB40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08B08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6A0CC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andling of intermediate and bulk products as starting material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791C4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3F0F3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384E2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568382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AC05B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643AA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2C396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A3A2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working or recovery of rejected products is permitted if quality of final product is not affected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A39FE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3A6CC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6D1FC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977CA8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3F38D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744F9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1D681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2FCC5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uarantine of finished products until releas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C015F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17096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CFC2F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3D97D7D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A0C75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0B9CC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VAC system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8A988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0912F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nvironmental monitoring program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2829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D2A27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AEB16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2D5180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AFE48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FBB4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208CA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BFBD4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dequate air exchange rates in HVAC system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CE116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7DB15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9678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1E46AB1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07C61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4762B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A37BD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D3EEF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onitoring and control of environmental condition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83EC4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0C122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20F1A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4D77A1F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DDD0E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A42E7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988C4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4AB7A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ntrolled air filtr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74EB3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70A3D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4ABA3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98C88C1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74C76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13D4C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D7907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CE16D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termination of air cleanliness levels based on product and proces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4E5E3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813B5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CE973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A24CBA7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67112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0AECF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31EF9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C1333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ntrolled pressure differentials in HVAC system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D7C4F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ACF44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2518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04A9900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A5A90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521F7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8E4C0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08BE6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HVAC system contribution to personnel comfor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7E59C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46FCA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56CED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AD8F7E4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DC6EF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9ABF8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2227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E0FE3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 of HVAC and equipment qualific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84FBF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C2FBD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450B8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581C89B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AAB8B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7C80D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quipment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66D14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786F1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rrect installation and qualification of equipmen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4A647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FC783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9D2AD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DD09E9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F9D33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2927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E2BB3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33D68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ntrols for maintaining required parameter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BA30A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E9680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48F44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C1C7CAB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61BDC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BB80D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4AC5C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92E92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gular calibration of instruments and equipmen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07EA1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AC5B8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404ED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1A8F0D7" w14:textId="77777777" w:rsidTr="00C1746D"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E796A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8C035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69566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23BA6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quipment location suitability for operation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B2E24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A0789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3E2F4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FDD3877" w14:textId="77777777" w:rsidTr="00C1746D"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2C427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FED1A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BEE31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BC6B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sign and construction of equipment for operation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A47DD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7D06B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76566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2A11E41" w14:textId="77777777" w:rsidTr="00C1746D"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CC389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A419B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7BCDB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9084F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moval of defective equipmen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4A69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B959B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B2E8F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E9EE051" w14:textId="77777777" w:rsidTr="00C1746D"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12967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23B19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61D87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B8F29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cheduled thorough cleaning of equipmen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3F63A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DE942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E63C2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2D56A6F" w14:textId="77777777" w:rsidTr="00C1746D"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103AB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A9A6F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784BA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FBC07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eventive maintenance program and calibration schedul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12FA1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11C11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95CA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82E8056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60FB6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39907B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C9CFE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9396AE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duction Processes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C7945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926E8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here are written SOPs for all production processes.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A5F4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9CD27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4376B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1A17B3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FE27A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44054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8BB6A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EA3B0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Ps followed and deviations are documented and investigated.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E7044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9D2E3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02632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8D2C1C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00C5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E599D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4C336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5CA12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 process sample testing practice (Process Analytical Technology (PAT))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9E372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B65D4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25810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701B07E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60D4E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D43AB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DD836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06E91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atch production records are maintained for each batch.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29466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7E29C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163BD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402CB0F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DCBD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59B90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1D3C3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9C7DB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atch records include complete information, such as quantities of materials used, process parameters, and results of in-process tests.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8FF75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10122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963F2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20FA21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34E84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EA50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CD1BB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AC003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low control of materials and staff to avoid contamination and cross-contamination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91DAB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80349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6E28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CE82D10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CA6DE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E7021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474D7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74DCA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aster production instructions/, master formula card is available. 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40B7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D226C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25B6F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B06F07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15C63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61C1C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54107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0873E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dicated tools for maintenance for sensitizing produc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535A7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C2FA4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0918B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C2747A0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44BF7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72A40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C lab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0B924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F7CA2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dependence of QC department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13B0A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6DF3F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35A5D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E9EB00B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F392E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57703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791F6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B6DDC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uality control system for sampling and testin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6704F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356FB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0C658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8748AA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D4A05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1702E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D6B8E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8021C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ppropriate sample retention procedur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BB43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5D4DC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7CEBF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22CB6C1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F801C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69B82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C9910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CD4E2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tention of sufficient reference sampl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3BDFC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046BD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AA312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AE10E37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6BE12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AA7E1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B45D8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73B7D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OPs for QC lab functional area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61743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B5825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56C56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4AAA5D36" w14:textId="77777777" w:rsidTr="00C1746D"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EB141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6FAF5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A5B04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67BB2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 of stability tes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83A5A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76D36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9816A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2BB7BA34" w14:textId="77777777" w:rsidTr="00C1746D"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C6B83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95B00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8FEB0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37E1C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Final product review and approval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DE5E2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CEA83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17A8E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70847F0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6F224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2B8E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FCA88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ADDE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pproved batch release fil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7F8EB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927A8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73D03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4F0C587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BCC09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354B1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8F140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FFA2B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Adequate facilities and equipment for testing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110D7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3F15D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35404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5A353B42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D6BA0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BDDF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6FE9E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6D4F8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Validation/Qualification system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91F87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F5CD1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C8C4D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0F25A3A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2F3F2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975FE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47613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68258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fficient cleaning servic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73D97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6ACA8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E77EA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2EB5E24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7C5E8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442E3F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gulatory compliance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AF1DB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141F3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ompliance with regulatory requiremen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FD849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D4CDB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E4505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EFC9223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8775E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C3DFB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692DA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08CA1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cedures for ensuring compliance with regulatory chang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3DA23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849A8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290DA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077B54EA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7F087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56752BC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1CCE8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342BE01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nternal Audits</w:t>
            </w:r>
          </w:p>
          <w:p w14:paraId="1240C46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BB421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E244D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Regular internal audits for GMP compliance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76DA1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98BDC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B561F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6FCC294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7539E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3A07F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4F598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2B6E7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 and implementation of audit finding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3A52F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8E290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C97E3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D7CFA45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C1682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C494F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931BC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9C56B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CAPA system for addressing deviations and non-conformance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B671C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37E95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FE6BD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1B620EBC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99DBA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8C13B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DD5E5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785FE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Tracking and verification of CAPA action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0330C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7212D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487FF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47FF81C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DBFA4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CF6D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duct compliant and Recall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3684C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9084A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esignated person for complaints and recall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3D197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0793B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B9F1D9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B6FCAF6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5E21C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421CA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51A18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ADE19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mpt initiation of recall operation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B3AD1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03A89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6777E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EC5D134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CA046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16BBE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327AE2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A1094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ecording of decisions and measures taken due to </w:t>
            </w: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omplaint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ED556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F18F1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0AE37B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3AA64F08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F7AAD5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61796E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7C58D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67F41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Batch recall and waste destruction record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0CBA21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4D434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1BCD7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665D9B89" w14:textId="77777777" w:rsidTr="00C1746D">
        <w:trPr>
          <w:trHeight w:val="1"/>
        </w:trPr>
        <w:tc>
          <w:tcPr>
            <w:tcW w:w="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32C90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574406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Supplier Management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D96748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5C0B7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Qualification and regular assessment of raw material and service supplier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31046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82253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DB050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61A45" w:rsidRPr="00C61A45" w14:paraId="71201F71" w14:textId="77777777" w:rsidTr="00C1746D">
        <w:trPr>
          <w:trHeight w:val="1"/>
        </w:trPr>
        <w:tc>
          <w:tcPr>
            <w:tcW w:w="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24D27A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AB67E4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BD59F0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5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302A4D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61A45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Documentation of supplier audits and performance reviews</w:t>
            </w:r>
          </w:p>
        </w:tc>
        <w:tc>
          <w:tcPr>
            <w:tcW w:w="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D384D7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9C2723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964D4C" w14:textId="77777777" w:rsidR="00C61A45" w:rsidRPr="00C61A45" w:rsidRDefault="00C61A45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53BC1" w:rsidRPr="00C61A45" w14:paraId="7F33BD29" w14:textId="77777777" w:rsidTr="00963576">
        <w:trPr>
          <w:trHeight w:val="1"/>
        </w:trPr>
        <w:tc>
          <w:tcPr>
            <w:tcW w:w="93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62D936" w14:textId="1B19F76C" w:rsidR="00853BC1" w:rsidRPr="0041034A" w:rsidRDefault="00853BC1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1034A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rt II</w:t>
            </w:r>
          </w:p>
        </w:tc>
      </w:tr>
      <w:tr w:rsidR="00D51959" w:rsidRPr="00C61A45" w14:paraId="26912A2F" w14:textId="424658F1" w:rsidTr="00D51959">
        <w:trPr>
          <w:trHeight w:val="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ECD835" w14:textId="4046B8DA" w:rsidR="00D51959" w:rsidRPr="00C61A45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C60A97" w14:textId="482C918E" w:rsidR="00D51959" w:rsidRPr="00C61A45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Employee workload</w:t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E53549B" w14:textId="77777777" w:rsidR="00D51959" w:rsidRPr="00C61A45" w:rsidRDefault="00D51959" w:rsidP="00EB5CD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ow workloa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  <w:p w14:paraId="5088B324" w14:textId="77777777" w:rsidR="00D51959" w:rsidRPr="00C61A45" w:rsidRDefault="00D51959" w:rsidP="00EB5CD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edium workloa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  <w:p w14:paraId="1FCEE102" w14:textId="7DE18A6F" w:rsidR="00D51959" w:rsidRPr="00C61A45" w:rsidRDefault="00D51959" w:rsidP="00EB5CD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high workloa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</w:tc>
      </w:tr>
      <w:tr w:rsidR="00D51959" w:rsidRPr="00C61A45" w14:paraId="56853D3A" w14:textId="22825B6D" w:rsidTr="00D51959">
        <w:trPr>
          <w:trHeight w:val="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C740FB" w14:textId="22816B83" w:rsidR="00D51959" w:rsidRPr="00C61A45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9CA5AD" w14:textId="22DEA2A1" w:rsidR="00D51959" w:rsidRPr="00C61A45" w:rsidRDefault="00D51959" w:rsidP="00EB5CD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Employee Training      </w:t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78A57489" w14:textId="77777777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Partially traine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  <w:p w14:paraId="7DFA2C4D" w14:textId="29533859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ully traine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</w:tc>
      </w:tr>
      <w:tr w:rsidR="00D51959" w:rsidRPr="00C61A45" w14:paraId="426E3E9D" w14:textId="5986802B" w:rsidTr="00AC0442">
        <w:trPr>
          <w:trHeight w:val="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8AC90A" w14:textId="487E84AC" w:rsidR="00D51959" w:rsidRPr="00C61A45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748DBB" w14:textId="1F016251" w:rsidR="00D51959" w:rsidRPr="00C61A45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roduction line suitability</w:t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04390404" w14:textId="77777777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t suitable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  <w:p w14:paraId="17EFDF8B" w14:textId="7C131C7E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itable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</w:tc>
      </w:tr>
      <w:tr w:rsidR="00D51959" w:rsidRPr="00C61A45" w14:paraId="00E53972" w14:textId="65AECCB3" w:rsidTr="00F2497C">
        <w:trPr>
          <w:trHeight w:val="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0EFDBA" w14:textId="4B2B8CC3" w:rsidR="00D51959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65C937" w14:textId="016593B5" w:rsidR="00D51959" w:rsidRPr="00C61A45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PAT implementation</w:t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CC8AF83" w14:textId="77777777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t implemented well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  <w:p w14:paraId="7DEFEDE1" w14:textId="6D0D281C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I</w:t>
            </w:r>
            <w:r w:rsidRPr="007560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mplemented wel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</w:tc>
      </w:tr>
      <w:tr w:rsidR="00D51959" w:rsidRPr="00C61A45" w14:paraId="71FE7DC3" w14:textId="7BFC3AD1" w:rsidTr="00322A69">
        <w:trPr>
          <w:trHeight w:val="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D9848E" w14:textId="03863984" w:rsidR="00D51959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66C774" w14:textId="6EAA1D7B" w:rsidR="00D51959" w:rsidRPr="00C61A45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overnment support</w:t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20830B46" w14:textId="77777777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t supporte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  <w:p w14:paraId="16695BBD" w14:textId="46255036" w:rsidR="00D51959" w:rsidRPr="00C61A45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upporte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</w:tc>
      </w:tr>
      <w:tr w:rsidR="00D51959" w:rsidRPr="00C61A45" w14:paraId="116D3196" w14:textId="5A664157" w:rsidTr="00A70DDF">
        <w:trPr>
          <w:trHeight w:val="1"/>
        </w:trPr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5078DC" w14:textId="2513EFBB" w:rsidR="00D51959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396891" w14:textId="1F11B87D" w:rsidR="00D51959" w:rsidRDefault="00D51959" w:rsidP="00C61A45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GMP certificate</w:t>
            </w:r>
          </w:p>
        </w:tc>
        <w:tc>
          <w:tcPr>
            <w:tcW w:w="610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14:paraId="1C7F7EA2" w14:textId="77777777" w:rsidR="00D51959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ot certifie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  <w:p w14:paraId="1FE58B29" w14:textId="65342515" w:rsidR="00D51959" w:rsidRDefault="00D51959" w:rsidP="00C1746D">
            <w:pPr>
              <w:tabs>
                <w:tab w:val="left" w:pos="373"/>
                <w:tab w:val="left" w:pos="1694"/>
              </w:tabs>
              <w:spacing w:after="0" w:line="360" w:lineRule="auto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Certified </w:t>
            </w:r>
            <w:proofErr w:type="gramStart"/>
            <w: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[ ]</w:t>
            </w:r>
            <w:proofErr w:type="gramEnd"/>
          </w:p>
        </w:tc>
      </w:tr>
    </w:tbl>
    <w:p w14:paraId="78633326" w14:textId="77777777" w:rsidR="00C61A45" w:rsidRPr="00C61A45" w:rsidRDefault="00C61A45" w:rsidP="00C61A45">
      <w:pPr>
        <w:tabs>
          <w:tab w:val="left" w:pos="373"/>
          <w:tab w:val="left" w:pos="1694"/>
        </w:tabs>
        <w:spacing w:after="0" w:line="360" w:lineRule="auto"/>
        <w:jc w:val="both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10AE37D0" w14:textId="7385D4ED" w:rsidR="00C61A45" w:rsidRPr="00C61A45" w:rsidRDefault="005C3AB0" w:rsidP="00C61A45">
      <w:pPr>
        <w:spacing w:after="0" w:line="360" w:lineRule="auto"/>
        <w:jc w:val="both"/>
        <w:rPr>
          <w:rFonts w:ascii="Times New Roman" w:hAnsi="Times New Roman" w:cs="Times New Roman"/>
          <w:b/>
          <w:kern w:val="0"/>
          <w:sz w:val="28"/>
          <w:szCs w:val="28"/>
          <w14:ligatures w14:val="none"/>
        </w:rPr>
      </w:pPr>
      <w:r>
        <w:rPr>
          <w:rFonts w:ascii="Times New Roman" w:hAnsi="Times New Roman" w:cs="Times New Roman"/>
          <w:b/>
          <w:kern w:val="0"/>
          <w:sz w:val="28"/>
          <w:szCs w:val="28"/>
          <w14:ligatures w14:val="none"/>
        </w:rPr>
        <w:t xml:space="preserve">B. </w:t>
      </w:r>
      <w:r w:rsidR="00C61A45" w:rsidRPr="00C61A45">
        <w:rPr>
          <w:rFonts w:ascii="Times New Roman" w:hAnsi="Times New Roman" w:cs="Times New Roman"/>
          <w:b/>
          <w:kern w:val="0"/>
          <w:sz w:val="28"/>
          <w:szCs w:val="28"/>
          <w14:ligatures w14:val="none"/>
        </w:rPr>
        <w:t>Self-administered questionnaire</w:t>
      </w:r>
    </w:p>
    <w:p w14:paraId="069FD58C" w14:textId="77777777" w:rsidR="00C61A45" w:rsidRPr="00C61A45" w:rsidRDefault="00C61A45" w:rsidP="00C61A45">
      <w:pPr>
        <w:spacing w:after="0" w:line="360" w:lineRule="auto"/>
        <w:rPr>
          <w:rFonts w:ascii="Times New Roman" w:hAnsi="Times New Roman" w:cs="Times New Roman"/>
          <w:b/>
          <w:kern w:val="0"/>
          <w:sz w:val="28"/>
          <w:szCs w:val="28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C61A45">
        <w:rPr>
          <w:rFonts w:ascii="Times New Roman" w:hAnsi="Times New Roman" w:cs="Times New Roman"/>
          <w:b/>
          <w:kern w:val="0"/>
          <w:sz w:val="28"/>
          <w:szCs w:val="28"/>
          <w14:ligatures w14:val="none"/>
        </w:rPr>
        <w:t xml:space="preserve">Part I.  Demographic </w:t>
      </w:r>
    </w:p>
    <w:p w14:paraId="3CD00B11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1. Your departments_______________________</w:t>
      </w:r>
    </w:p>
    <w:p w14:paraId="14454F4A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2. Your roles in department: </w:t>
      </w:r>
    </w:p>
    <w:p w14:paraId="41FF81A1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General Manager [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roduction Manager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Quality assurance Manager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                </w:t>
      </w:r>
    </w:p>
    <w:p w14:paraId="021CDCBA" w14:textId="77777777" w:rsidR="00C61A45" w:rsidRPr="00C61A45" w:rsidRDefault="00C61A45" w:rsidP="00C61A45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R&amp;D manager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 Quality control Manager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 other (please specify) ____________</w:t>
      </w:r>
    </w:p>
    <w:p w14:paraId="284C79E1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3. Your Level of Education: </w:t>
      </w:r>
    </w:p>
    <w:p w14:paraId="18EC69F6" w14:textId="77777777" w:rsidR="00C61A45" w:rsidRPr="00C61A45" w:rsidRDefault="00C61A45" w:rsidP="00C61A45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MSc in Pharmacy related fields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B pharm, BSc in Pharmacy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</w:p>
    <w:p w14:paraId="40A9B5D8" w14:textId="77777777" w:rsidR="00C61A45" w:rsidRPr="00C61A45" w:rsidRDefault="00C61A45" w:rsidP="00C61A45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MSc in chemistry related fields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 BSc. in Biology, chemistry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   Other_________</w:t>
      </w:r>
    </w:p>
    <w:p w14:paraId="49B1F124" w14:textId="77777777" w:rsidR="00C61A45" w:rsidRPr="00C61A45" w:rsidRDefault="00C61A45" w:rsidP="00C61A45">
      <w:pPr>
        <w:spacing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4. Your Work Experience </w:t>
      </w:r>
    </w:p>
    <w:p w14:paraId="4A7CCB78" w14:textId="77777777" w:rsidR="00C61A45" w:rsidRPr="00C61A45" w:rsidRDefault="00C61A45" w:rsidP="00C61A45">
      <w:pPr>
        <w:numPr>
          <w:ilvl w:val="1"/>
          <w:numId w:val="1"/>
        </w:numPr>
        <w:spacing w:after="0" w:line="360" w:lineRule="auto"/>
        <w:contextualSpacing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lastRenderedPageBreak/>
        <w:t xml:space="preserve">years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6-10 years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&gt;10 years </w:t>
      </w:r>
      <w:proofErr w:type="gramStart"/>
      <w:r w:rsidRPr="00C61A45">
        <w:rPr>
          <w:rFonts w:ascii="Times New Roman" w:hAnsi="Times New Roman" w:cs="Times New Roman"/>
          <w:kern w:val="0"/>
          <w:sz w:val="24"/>
          <w:szCs w:val="24"/>
          <w14:ligatures w14:val="none"/>
        </w:rPr>
        <w:t>[  ]</w:t>
      </w:r>
      <w:proofErr w:type="gramEnd"/>
    </w:p>
    <w:p w14:paraId="0983DCE8" w14:textId="197F37F9" w:rsidR="00347FE8" w:rsidRPr="00347FE8" w:rsidRDefault="00347FE8" w:rsidP="00347FE8">
      <w:pPr>
        <w:spacing w:before="240" w:after="0" w:line="360" w:lineRule="auto"/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Part II. </w:t>
      </w:r>
      <w:r w:rsidRPr="00347FE8">
        <w:rPr>
          <w:rFonts w:ascii="Times New Roman" w:hAnsi="Times New Roman" w:cs="Times New Roman"/>
          <w:b/>
          <w:bCs/>
          <w:kern w:val="0"/>
          <w:sz w:val="28"/>
          <w:szCs w:val="28"/>
          <w14:ligatures w14:val="none"/>
        </w:rPr>
        <w:t>Open ended questions</w:t>
      </w:r>
    </w:p>
    <w:p w14:paraId="22BE6F26" w14:textId="77777777" w:rsidR="00347FE8" w:rsidRPr="00347FE8" w:rsidRDefault="00347FE8" w:rsidP="00347F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47F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1. Employee Training level for your organizations</w:t>
      </w:r>
    </w:p>
    <w:p w14:paraId="7EBAC77D" w14:textId="77777777" w:rsidR="00347FE8" w:rsidRPr="00347FE8" w:rsidRDefault="00347FE8" w:rsidP="00347F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47F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2. Production line and its suitability in your company</w:t>
      </w:r>
    </w:p>
    <w:p w14:paraId="5E83F993" w14:textId="77777777" w:rsidR="00347FE8" w:rsidRPr="00347FE8" w:rsidRDefault="00347FE8" w:rsidP="00347F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47F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3. Government support for this company</w:t>
      </w:r>
    </w:p>
    <w:p w14:paraId="080A5D4A" w14:textId="77777777" w:rsidR="00347FE8" w:rsidRPr="00347FE8" w:rsidRDefault="00347FE8" w:rsidP="00347F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47F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4. Certificate status of this organization</w:t>
      </w:r>
    </w:p>
    <w:p w14:paraId="10A98E0B" w14:textId="77777777" w:rsidR="00347FE8" w:rsidRPr="00347FE8" w:rsidRDefault="00347FE8" w:rsidP="00347F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47F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5. Workload exitance in your company</w:t>
      </w:r>
    </w:p>
    <w:p w14:paraId="53BAEB46" w14:textId="77777777" w:rsidR="00347FE8" w:rsidRPr="00347FE8" w:rsidRDefault="00347FE8" w:rsidP="00347FE8">
      <w:pPr>
        <w:spacing w:after="0" w:line="36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47FE8">
        <w:rPr>
          <w:rFonts w:ascii="Times New Roman" w:hAnsi="Times New Roman" w:cs="Times New Roman"/>
          <w:kern w:val="0"/>
          <w:sz w:val="24"/>
          <w:szCs w:val="24"/>
          <w14:ligatures w14:val="none"/>
        </w:rPr>
        <w:t>6. PAT implementation system</w:t>
      </w:r>
    </w:p>
    <w:p w14:paraId="44E0CDDF" w14:textId="77777777" w:rsidR="00347FE8" w:rsidRPr="00347FE8" w:rsidRDefault="00347FE8" w:rsidP="00347FE8">
      <w:pPr>
        <w:spacing w:before="240" w:after="0" w:line="36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347FE8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Thank you for your cooperation! It is Greatly Appreciated!</w:t>
      </w:r>
    </w:p>
    <w:p w14:paraId="113EE1F2" w14:textId="77777777" w:rsidR="009616AE" w:rsidRDefault="009616AE"/>
    <w:sectPr w:rsidR="00961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E5E43"/>
    <w:multiLevelType w:val="hybridMultilevel"/>
    <w:tmpl w:val="F12EFEF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428DC"/>
    <w:multiLevelType w:val="multilevel"/>
    <w:tmpl w:val="91B65EF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708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416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764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2472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282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3528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3876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4584" w:hanging="1800"/>
      </w:pPr>
      <w:rPr>
        <w:rFonts w:hint="default"/>
      </w:rPr>
    </w:lvl>
  </w:abstractNum>
  <w:num w:numId="1" w16cid:durableId="259338589">
    <w:abstractNumId w:val="1"/>
  </w:num>
  <w:num w:numId="2" w16cid:durableId="776221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6F"/>
    <w:rsid w:val="0006309F"/>
    <w:rsid w:val="00081424"/>
    <w:rsid w:val="00122B7E"/>
    <w:rsid w:val="00347FE8"/>
    <w:rsid w:val="003878F8"/>
    <w:rsid w:val="003F533E"/>
    <w:rsid w:val="0041034A"/>
    <w:rsid w:val="005C3AB0"/>
    <w:rsid w:val="006E166F"/>
    <w:rsid w:val="00756013"/>
    <w:rsid w:val="0076060F"/>
    <w:rsid w:val="00787B60"/>
    <w:rsid w:val="00853BC1"/>
    <w:rsid w:val="008556C6"/>
    <w:rsid w:val="0094683C"/>
    <w:rsid w:val="009616AE"/>
    <w:rsid w:val="00A30CBF"/>
    <w:rsid w:val="00A86ACB"/>
    <w:rsid w:val="00AA2D35"/>
    <w:rsid w:val="00AB7355"/>
    <w:rsid w:val="00C02C11"/>
    <w:rsid w:val="00C11811"/>
    <w:rsid w:val="00C1746D"/>
    <w:rsid w:val="00C229BA"/>
    <w:rsid w:val="00C61A45"/>
    <w:rsid w:val="00C82536"/>
    <w:rsid w:val="00CA6DDF"/>
    <w:rsid w:val="00CD67F8"/>
    <w:rsid w:val="00D214C5"/>
    <w:rsid w:val="00D51959"/>
    <w:rsid w:val="00D5234E"/>
    <w:rsid w:val="00DC7826"/>
    <w:rsid w:val="00E1681E"/>
    <w:rsid w:val="00E85599"/>
    <w:rsid w:val="00EB2615"/>
    <w:rsid w:val="00EB5CDD"/>
    <w:rsid w:val="00EC5C2B"/>
    <w:rsid w:val="00ED6791"/>
    <w:rsid w:val="00EE43FF"/>
    <w:rsid w:val="00FD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832D7"/>
  <w15:chartTrackingRefBased/>
  <w15:docId w15:val="{0C532CC2-0010-46F7-B2F5-66C859EF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66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66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66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66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66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66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66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6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6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66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66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66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66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esta4best@gmail.com" TargetMode="External"/><Relationship Id="rId5" Type="http://schemas.openxmlformats.org/officeDocument/2006/relationships/hyperlink" Target="mailto:dereje.kebebe@ju.edu.e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14</Words>
  <Characters>920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a Benti</dc:creator>
  <cp:keywords/>
  <dc:description/>
  <cp:lastModifiedBy>Teka Benti</cp:lastModifiedBy>
  <cp:revision>2</cp:revision>
  <dcterms:created xsi:type="dcterms:W3CDTF">2025-07-30T08:28:00Z</dcterms:created>
  <dcterms:modified xsi:type="dcterms:W3CDTF">2025-07-30T08:28:00Z</dcterms:modified>
</cp:coreProperties>
</file>